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DC2340" w14:textId="559B261D" w:rsidR="0050279D" w:rsidRDefault="00B712F2" w:rsidP="0050279D">
      <w:pPr>
        <w:tabs>
          <w:tab w:val="left" w:pos="1668"/>
        </w:tabs>
        <w:spacing w:after="0"/>
        <w:rPr>
          <w:rFonts w:ascii="Times New Roman" w:hAnsi="Times New Roman" w:cs="Times New Roman"/>
          <w:szCs w:val="20"/>
        </w:rPr>
      </w:pPr>
      <w:r w:rsidRPr="00B712F2">
        <w:rPr>
          <w:rFonts w:ascii="Times New Roman" w:hAnsi="Times New Roman" w:cs="Times New Roman"/>
          <w:szCs w:val="20"/>
        </w:rPr>
        <w:t xml:space="preserve">Supplementary Material </w:t>
      </w:r>
      <w:r>
        <w:rPr>
          <w:rFonts w:ascii="Times New Roman" w:hAnsi="Times New Roman" w:cs="Times New Roman"/>
          <w:szCs w:val="20"/>
        </w:rPr>
        <w:t>2</w:t>
      </w:r>
      <w:r w:rsidRPr="00B712F2">
        <w:rPr>
          <w:rFonts w:ascii="Times New Roman" w:hAnsi="Times New Roman" w:cs="Times New Roman"/>
          <w:szCs w:val="20"/>
        </w:rPr>
        <w:t xml:space="preserve">. </w:t>
      </w:r>
      <w:r w:rsidR="0050279D" w:rsidRPr="007573AD">
        <w:rPr>
          <w:rFonts w:ascii="Times New Roman" w:hAnsi="Times New Roman" w:cs="Times New Roman"/>
          <w:szCs w:val="20"/>
        </w:rPr>
        <w:t>General characteristics of the population related to gene-nutrient interaction in matched population</w:t>
      </w:r>
    </w:p>
    <w:tbl>
      <w:tblPr>
        <w:tblW w:w="13875" w:type="dxa"/>
        <w:tblLook w:val="04A0" w:firstRow="1" w:lastRow="0" w:firstColumn="1" w:lastColumn="0" w:noHBand="0" w:noVBand="1"/>
      </w:tblPr>
      <w:tblGrid>
        <w:gridCol w:w="2250"/>
        <w:gridCol w:w="1530"/>
        <w:gridCol w:w="1305"/>
        <w:gridCol w:w="855"/>
        <w:gridCol w:w="270"/>
        <w:gridCol w:w="1440"/>
        <w:gridCol w:w="1305"/>
        <w:gridCol w:w="855"/>
        <w:gridCol w:w="360"/>
        <w:gridCol w:w="1440"/>
        <w:gridCol w:w="1305"/>
        <w:gridCol w:w="960"/>
      </w:tblGrid>
      <w:tr w:rsidR="00C2690C" w:rsidRPr="00C4276C" w14:paraId="4A86A127" w14:textId="77777777" w:rsidTr="0038538B">
        <w:trPr>
          <w:trHeight w:val="300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03CED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E3E52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otal (n=2162)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98AAE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A2C92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27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CC471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en (n=1368)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8F000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1EBE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27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44AD8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Women (n=794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828EC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C2690C" w:rsidRPr="00C4276C" w14:paraId="77C68336" w14:textId="77777777" w:rsidTr="0038538B">
        <w:trPr>
          <w:trHeight w:val="300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13095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18EAF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ontrol (n=1081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B9F26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ase (n=1081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54AE6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  <w:r w:rsidRPr="00384F1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72815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96EE4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ontrol (n=677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002AF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ase (n=691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3D5F5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  <w:r w:rsidRPr="00384F1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3DE6F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93EA2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ontrol (n=404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4C5C9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ase (n=39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49074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  <w:r w:rsidRPr="00384F1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</w:tr>
      <w:tr w:rsidR="00C2690C" w:rsidRPr="00C4276C" w14:paraId="2EC2B611" w14:textId="77777777" w:rsidTr="0038538B">
        <w:trPr>
          <w:trHeight w:val="300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9CFD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5ED0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7.93±9.6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47A6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8.28±10.27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8F56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9C99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88ED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8.12±9.28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C2CB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8.60±10.08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9F4B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C6E7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570C5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7.61±10.3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2224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7.72±1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E7A32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C2690C" w:rsidRPr="00C4276C" w14:paraId="473D3945" w14:textId="77777777" w:rsidTr="0038538B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8536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5D0D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CC66B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B2BE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DB85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5581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2E0D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69B0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4AEB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0C3D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452C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D67A0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C2690C" w:rsidRPr="00C4276C" w14:paraId="4D77FA0F" w14:textId="77777777" w:rsidTr="0038538B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E53C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E81F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77 (62.6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9F04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91 (63.9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274E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C6C8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D2C7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2FA40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60E9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DA78F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D56B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33C0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F2A57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C2690C" w:rsidRPr="00C4276C" w14:paraId="22E68DA4" w14:textId="77777777" w:rsidTr="0038538B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02F8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9EB1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04 (37.4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3A16C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90 (36.1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A41E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904B6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B6F3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536D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E83EB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7AA03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EE2F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B6AA5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73986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C2690C" w:rsidRPr="00C4276C" w14:paraId="52C1D677" w14:textId="77777777" w:rsidTr="0038538B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9CC1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Body mass index (kg/m</w:t>
            </w:r>
            <w:r w:rsidRPr="00CF13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593A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4.09±3.0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D9FD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4.17±3.4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C08A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2AE6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9F4F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4.57±3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66CD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4.28±3.2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9CCB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D4CF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0AD3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3.30±2.8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23A1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3.99±3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0D5AC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</w:tr>
      <w:tr w:rsidR="00C2690C" w:rsidRPr="00C4276C" w14:paraId="4E4D8BE9" w14:textId="77777777" w:rsidTr="0038538B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68CC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18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4495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1 (1.9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E651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4 (3.2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7145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0E41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9135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 (0.6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5D91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9 (2.8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702D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226D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6C4A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7 (4.2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B31AB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5 (3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D3E58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</w:tr>
      <w:tr w:rsidR="00C2690C" w:rsidRPr="00C4276C" w14:paraId="40E67527" w14:textId="77777777" w:rsidTr="0038538B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5099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8.5 - &lt;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C717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44 (31.8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7781A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91 (36.2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4082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28481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3B6F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76 (26.0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BA64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30 (33.3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301F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F786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7BD9B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68 (41.6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8254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61 (41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1B201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C2690C" w:rsidRPr="00C4276C" w14:paraId="5911866B" w14:textId="77777777" w:rsidTr="0038538B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3A20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3 - &lt;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7B91D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23 (29.9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5F0E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56 (23.7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8DE7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AD64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79F7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12 (31.3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7F21E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74 (25.2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31BA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9BB1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972A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11 (27.5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F322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2 (21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C4721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C2690C" w:rsidRPr="00C4276C" w14:paraId="61C764BF" w14:textId="77777777" w:rsidTr="0038538B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9103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≥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E746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68 (34.0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3156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00 (37.0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7FF7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0AC3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A120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70 (39.9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0AA3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68 (38.8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EA08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EE14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3F72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8 (24.3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CB82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32 (33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A24EE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C2690C" w:rsidRPr="00C4276C" w14:paraId="0ADEA396" w14:textId="77777777" w:rsidTr="0038538B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EC9F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iss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658E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5 (2.3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D199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D2B1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B0BB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ED5F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5 (2.2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1DAB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FFFE4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8E57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8881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 (2.5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6A218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53568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C2690C" w:rsidRPr="00C4276C" w14:paraId="041CE1EA" w14:textId="77777777" w:rsidTr="0038538B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7767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Family history of CRC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6FF4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ACB2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0653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79F1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D995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0A76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28D6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56A8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F5EB9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1A411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FF73E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</w:tr>
      <w:tr w:rsidR="00C2690C" w:rsidRPr="00C4276C" w14:paraId="3E3BA881" w14:textId="77777777" w:rsidTr="0038538B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800F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A62C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5 (5.1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E74F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5 (7.9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AF52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ACA9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C15C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2 (4.7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CAE7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6 (8.1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C9A6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9B4F4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D1B4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3 (5.7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B0F2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9 (7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D037E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C2690C" w:rsidRPr="00C4276C" w14:paraId="418A12B6" w14:textId="77777777" w:rsidTr="0038538B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2B64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5C96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26 (94.9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1EEB5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96 (92.1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9EA6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1ABF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066E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45 (95.3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52F3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35 (91.9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6F577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3B11E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B267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81 (94.3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DF79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61 (92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01ECA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C2690C" w:rsidRPr="00C4276C" w14:paraId="5060D946" w14:textId="77777777" w:rsidTr="0038538B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9619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iss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2FF3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4236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EFA6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B1EF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F6C3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87FB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8CA9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1F7D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CE0F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F283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555FE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C2690C" w:rsidRPr="00C4276C" w14:paraId="353E8294" w14:textId="77777777" w:rsidTr="0038538B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C30C4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Supplement use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79CFA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E117D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CD30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900A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B52A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DC474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78D2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5F2AC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76EA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DE552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34D6F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C2690C" w:rsidRPr="00C4276C" w14:paraId="5E4900E2" w14:textId="77777777" w:rsidTr="0038538B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26C8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9748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19 (75.8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69B8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24 (57.7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730A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60D23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2F500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96 (73.3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DA916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96 (57.3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91A6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7349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733C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23 (80.0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BC16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28 (58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05210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C2690C" w:rsidRPr="00C4276C" w14:paraId="1ABDCCD1" w14:textId="77777777" w:rsidTr="0038538B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CC79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806C9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49 (23.0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3C24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53 (41.9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F2DE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F48F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D77C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73 (25.5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791A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94 (42.6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B81B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BF99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2179E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6 (18.8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C35E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59 (40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3C51E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C2690C" w:rsidRPr="00C4276C" w14:paraId="3DF08670" w14:textId="77777777" w:rsidTr="0038538B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3B40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iss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F179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3 (1.2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8619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 (0.4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5070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ACFC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004A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 (1.2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C7F7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 (0.1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013C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1E9B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08E9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 (1.2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9BFF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 (0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97F2D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C2690C" w:rsidRPr="00C4276C" w14:paraId="138ACE44" w14:textId="77777777" w:rsidTr="0038538B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4D27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Marital status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6C28A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D4CB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2D1D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824F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E332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CE7B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0BF0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EC6C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DD33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D1EF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D8097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 w:rsidR="00C2690C" w:rsidRPr="00C4276C" w14:paraId="7231B3F9" w14:textId="77777777" w:rsidTr="0038538B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BD07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arri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8378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29 (85.9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68D7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60 (88.8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B635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C846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0808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17 (91.1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1C9B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30 (91.2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5055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A78B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5119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12 (77.2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D825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30 (84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7AF6D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C2690C" w:rsidRPr="00C4276C" w14:paraId="78549792" w14:textId="77777777" w:rsidTr="0038538B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24D51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ing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11FD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6 (2.4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7F099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9 (1.8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07AE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7FD8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4EF2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 (1.5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6CB5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3 (1.9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50F1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0AAF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D34F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6 (4.0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16195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 (1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94979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C2690C" w:rsidRPr="00C4276C" w14:paraId="6F00B543" w14:textId="77777777" w:rsidTr="0038538B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BC77" w14:textId="7B7DA711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Divorced, </w:t>
            </w:r>
            <w:r w:rsidR="004760E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idowed, </w:t>
            </w:r>
            <w:r w:rsidR="004760E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h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07F5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16 (10.7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1CF7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1 (9.3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1D34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15D4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39DC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5 (6.7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9094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8 (7.0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4792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82A8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3FF8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1 (17.6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FE3C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3 (13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9286D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C2690C" w:rsidRPr="00C4276C" w14:paraId="716852CE" w14:textId="77777777" w:rsidTr="0038538B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6B91D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iss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450F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 (0.9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1AC8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 (0.1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2553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C39C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0513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 (0.7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75BB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59E1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E97F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A865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 (1.2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FCE3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 (0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B7445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C2690C" w:rsidRPr="00C4276C" w14:paraId="41D16850" w14:textId="77777777" w:rsidTr="0038538B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9D93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Educa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EA3E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1E33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3D8E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3ED0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47D51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5867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484D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867E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656B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84F3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E3844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C2690C" w:rsidRPr="00C4276C" w14:paraId="68640855" w14:textId="77777777" w:rsidTr="0038538B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B9636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≤Elementary schoo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6499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4 (5.9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DFED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91 (17.7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7698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6F07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0FCC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0 (4.4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DE0C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0 (13.0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B6380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09FC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ABEA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4 (8.4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FFA8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1 (25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BB88F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C2690C" w:rsidRPr="00C4276C" w14:paraId="771A4EC2" w14:textId="77777777" w:rsidTr="0038538B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0A288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iddle schoo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82CB4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6 (7.0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9B15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63 (15.1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5361D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ED4B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52A1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6 (6.8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B20B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3 (14.9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3BBE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C981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3FC5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0 (7.4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1D3E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0 (15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EA19A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C2690C" w:rsidRPr="00C4276C" w14:paraId="6C489CED" w14:textId="77777777" w:rsidTr="0038538B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630F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High schoo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1695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32 (40.0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2DB0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42 (40.9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B7CA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AE27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EBFB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52 (37.2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BF8C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92 (42.3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1CA7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EE63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1CE3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80 (44.6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27E7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50 (38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490EC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C2690C" w:rsidRPr="00C4276C" w14:paraId="70B14C6A" w14:textId="77777777" w:rsidTr="0038538B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1F38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≥Colle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6935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96 (45.9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E321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83 (26.2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50C5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38B4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58DC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41 (50.4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D959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06 (29.8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F49D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F73D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AE96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55 (38.4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78A6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7 (19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74F12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C2690C" w:rsidRPr="00C4276C" w14:paraId="79E0514B" w14:textId="77777777" w:rsidTr="0038538B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6768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iss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E602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3 (1.2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C3C8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 (0.2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7619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5787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A399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 (1.2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D7FD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A940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D9C3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DBB0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 (1.2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E493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 (0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ABC23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C2690C" w:rsidRPr="00C4276C" w14:paraId="0E194921" w14:textId="77777777" w:rsidTr="0038538B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AE7F" w14:textId="1E7F33A2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Monthly income (10,000 </w:t>
            </w:r>
            <w:r w:rsidR="004760E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Korean w</w:t>
            </w: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on/month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088A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7E22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BCAF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79B7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29C9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E8BA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DFD8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24C2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DE4C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EFD0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FCF1B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C2690C" w:rsidRPr="00C4276C" w14:paraId="110CA19B" w14:textId="77777777" w:rsidTr="0038538B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3673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2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D436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36 (21.8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EDF8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40 (40.7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E81B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49AD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2319D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37 (20.2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61D9D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81 (40.7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F81D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2F7A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24FA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9 (24.5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5381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59 (40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636AE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C2690C" w:rsidRPr="00C4276C" w14:paraId="0D3E8307" w14:textId="77777777" w:rsidTr="0038538B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07C78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00-4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D42C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13 (38.2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67E4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92 (36.3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4962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8E6E1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1B02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64 (39.0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0153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48 (35.9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D90B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59A2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5F24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49 (36.9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9FE7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44 (36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D20C2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C2690C" w:rsidRPr="00C4276C" w14:paraId="1E45D6F8" w14:textId="77777777" w:rsidTr="0038538B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6123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≥4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3B07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05 (37.5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680A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39 (22.1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2213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EF97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7901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64 (39.0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ECAA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55 (22.4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EC4E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4F2C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0580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41 (34.9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FA63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4 (21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E573E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C2690C" w:rsidRPr="00C4276C" w14:paraId="5D59B612" w14:textId="77777777" w:rsidTr="0038538B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9BB7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iss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C173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7 (2.5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504B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 (0.9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F5DB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BDA1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B8FB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2 (1.8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59D0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 (1.0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2583B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96D6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93EA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5 (3.7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61BC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 (0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72816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C2690C" w:rsidRPr="00C4276C" w14:paraId="57B90A1C" w14:textId="77777777" w:rsidTr="0038538B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C7E6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Occupa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A9F5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E8F4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C762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1E647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BE5F1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3892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3A11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6FEC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9118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0FD3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0DDC7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</w:tr>
      <w:tr w:rsidR="00C2690C" w:rsidRPr="00C4276C" w14:paraId="59A07106" w14:textId="77777777" w:rsidTr="0038538B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C6E2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ousewif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CFD3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28 (21.1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B814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31 (21.4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2BCCB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964E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01104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 (0.4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9A8C2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 (0.1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004F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8468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5BFA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25 (55.7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69A1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30 (59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9F6DE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C2690C" w:rsidRPr="00C4276C" w14:paraId="5B733C27" w14:textId="77777777" w:rsidTr="0038538B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CCDE" w14:textId="10EC9C74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Professional, </w:t>
            </w:r>
            <w:r w:rsidR="004760E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ffice work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4AC0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14 (29.1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6304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63 (24.3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844A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0431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A8A4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28 (33.7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65113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11 (30.5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3A45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1FFD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0C38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6 (21.3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9BFB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2 (13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ACBA5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C2690C" w:rsidRPr="00C4276C" w14:paraId="4F46723D" w14:textId="77777777" w:rsidTr="0038538B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7B62" w14:textId="603AD65F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Sales, </w:t>
            </w:r>
            <w:r w:rsidR="004760E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ervi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48EC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18 (20.2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7C58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9 (7.3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2A69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F475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FF14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70 (25.1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5C30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1 (7.4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6093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C54A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7237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8 (11.9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62A6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8 (7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F5CC2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C2690C" w:rsidRPr="00C4276C" w14:paraId="1DB5F6C8" w14:textId="77777777" w:rsidTr="0038538B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8059" w14:textId="2D633BDB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Agriculture, </w:t>
            </w:r>
            <w:r w:rsidR="004760E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aborer, </w:t>
            </w:r>
            <w:r w:rsidR="004760E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nemployed, </w:t>
            </w:r>
            <w:r w:rsidR="004760E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h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CFA5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08 (28.5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3A356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07 (46.9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157F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A19F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2D99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69 (39.7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2272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28 (61.9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3D6B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E8B8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0B32E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9 (9.7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F1D4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9 (20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8579C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C2690C" w:rsidRPr="00C4276C" w14:paraId="3B83E0EB" w14:textId="77777777" w:rsidTr="0038538B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1AD7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iss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8F30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3 (1.2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D930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 (0.1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4DB7B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DDBE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969F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 (1.0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0802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6220C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00B9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954C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 (1.5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4127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 (0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D4603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C2690C" w:rsidRPr="00C4276C" w14:paraId="5310B389" w14:textId="77777777" w:rsidTr="0038538B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6CB7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moking stat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7E0C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7CD6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D57E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FBA5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BD9E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0442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11BF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A7F4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EDC4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65E7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6FF67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C2690C" w:rsidRPr="00C4276C" w14:paraId="0B1D6594" w14:textId="77777777" w:rsidTr="0038538B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4738D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urr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B2EE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70 (15.7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0B9C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54 (14.3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2D85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B3CF4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E3D39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63 (24.1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92B7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40 (20.3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5C9C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9641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5FD54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 (1.7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3E75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4 (3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CD829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C2690C" w:rsidRPr="00C4276C" w14:paraId="26090C01" w14:textId="77777777" w:rsidTr="0038538B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9997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Form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D985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00 (37.0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AED7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86 (35.7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51AF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8FC5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79AB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81 (56.3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6DC3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64 (52.7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A71B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ABC5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933C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9 (4.7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64980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2 (5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E9223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C2690C" w:rsidRPr="00C4276C" w14:paraId="4861630A" w14:textId="77777777" w:rsidTr="0038538B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E3A2F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Nev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0346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11 (47.3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8B56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40 (50.0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36C8F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8FC7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9970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33 (19.7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36DA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87 (27.1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28E2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117DB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F76A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78 (93.6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C6298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53 (90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F26D3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C2690C" w:rsidRPr="00C4276C" w14:paraId="293C170D" w14:textId="77777777" w:rsidTr="0038538B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502C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iss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8426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6951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 (0.1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1528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5301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4565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3397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2A75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1950E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03007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2C6D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 (0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807B2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C2690C" w:rsidRPr="00C4276C" w14:paraId="7CFE15C5" w14:textId="77777777" w:rsidTr="0038538B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09F8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lcohol consump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2412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8A1F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CCD1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94AC3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F6B5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2564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54A8B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9687A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9C9B7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C5091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B9FCB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C2690C" w:rsidRPr="00C4276C" w14:paraId="69353E6C" w14:textId="77777777" w:rsidTr="0038538B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1D7A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urr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B55A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41 (59.3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03FB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05 (46.7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47632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36FA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F45B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78 (70.6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113D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03 (58.3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2442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BC50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15B7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63 (40.4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E059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2 (26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DB27D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C2690C" w:rsidRPr="00C4276C" w14:paraId="60470B22" w14:textId="77777777" w:rsidTr="0038538B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AD58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Form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E953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1 (9.3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059E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63 (15.1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70F7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833A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3D8F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4 (12.4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96999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23 (17.8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D378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87F9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4315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7 (4.2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5E7D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0 (10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19D94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C2690C" w:rsidRPr="00C4276C" w14:paraId="00B12E80" w14:textId="77777777" w:rsidTr="0038538B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056C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Nev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D38E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39 (31.4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C7D3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12 (38.1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D04E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1455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CC1B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15 (17.0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0FBB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65 (23.9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76AB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29A7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D9F6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24 (55.5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99A98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47 (63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C8618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C2690C" w:rsidRPr="00C4276C" w14:paraId="25E39527" w14:textId="77777777" w:rsidTr="0038538B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8791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iss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A9FD0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1E79C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 (0.1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2331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C845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E51E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298E1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8F49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A90F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A52A5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49E2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 (0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C65A0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C2690C" w:rsidRPr="00C4276C" w14:paraId="55DC6B4F" w14:textId="77777777" w:rsidTr="0038538B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AD8B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egular exerci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8610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E21D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4541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BCD5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18B6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D616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C6E9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A5F9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30652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287E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C4629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C2690C" w:rsidRPr="00C4276C" w14:paraId="7851F615" w14:textId="77777777" w:rsidTr="0038538B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9C6E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C90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08 (56.2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476B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87 (35.8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BC2D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B7D3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23AC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83 (56.6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52D4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54 (36.8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6496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929A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FC0E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25 (55.7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48453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33 (34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51274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C2690C" w:rsidRPr="00C4276C" w14:paraId="2E21E93B" w14:textId="77777777" w:rsidTr="0038538B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6CE6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0BBB3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15 (38.4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9D84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94 (64.2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A27A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EDC6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9B66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80 (41.4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9630F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37 (63.2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0977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2453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05500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35 (33.4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BA77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57 (65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33C6D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C2690C" w:rsidRPr="00C4276C" w14:paraId="0AEA2544" w14:textId="77777777" w:rsidTr="0038538B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48C9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iss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E2461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8 (5.4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8384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3678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796E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30A6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4 (2.1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3948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44FD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D82D7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3F5C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4 (10.9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6A50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35A40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C2690C" w:rsidRPr="00C4276C" w14:paraId="43B9A60D" w14:textId="77777777" w:rsidTr="0038538B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5747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Physical activity (MET-min/week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513C3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524.4±2649.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F8EE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124.3±2041.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19B2E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E995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E9F8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823.2±2829.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BE10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290.4±2130.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B461B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2891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0357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025.1±2234.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F114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830.9±183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36941" w14:textId="77777777" w:rsidR="00C2690C" w:rsidRPr="00C4276C" w:rsidRDefault="00C2690C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</w:tr>
      <w:tr w:rsidR="003B144F" w:rsidRPr="00C4276C" w14:paraId="4C1815FC" w14:textId="77777777" w:rsidTr="0038538B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79D89A" w14:textId="02CBE6DA" w:rsidR="003B144F" w:rsidRPr="00C4276C" w:rsidRDefault="003B144F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ed meat intake (g/day)</w:t>
            </w:r>
            <w:r w:rsidR="004760E1" w:rsidRPr="00BD1A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7760FE" w14:textId="480D3230" w:rsidR="003B144F" w:rsidRPr="00C4276C" w:rsidRDefault="003B144F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8.09</w:t>
            </w: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2.5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D0A9F8" w14:textId="5C9B4D94" w:rsidR="003B144F" w:rsidRPr="00C4276C" w:rsidRDefault="003B144F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8.08</w:t>
            </w: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5.7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1563B0" w14:textId="30F52B42" w:rsidR="003B144F" w:rsidRPr="00C4276C" w:rsidRDefault="003B144F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9E338D" w14:textId="77777777" w:rsidR="003B144F" w:rsidRPr="00C4276C" w:rsidRDefault="003B144F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2C6F2D" w14:textId="1975B659" w:rsidR="003B144F" w:rsidRPr="00C4276C" w:rsidRDefault="003B144F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9.91</w:t>
            </w: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5.0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B21213" w14:textId="039AB86F" w:rsidR="003B144F" w:rsidRPr="00C4276C" w:rsidRDefault="003B144F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1.37</w:t>
            </w: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8.18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6C3F24" w14:textId="22F1E254" w:rsidR="003B144F" w:rsidRPr="00C4276C" w:rsidRDefault="003B144F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BF128F" w14:textId="77777777" w:rsidR="003B144F" w:rsidRPr="00C4276C" w:rsidRDefault="003B144F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37C08F" w14:textId="50D2D308" w:rsidR="003B144F" w:rsidRPr="00C4276C" w:rsidRDefault="003B144F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5.05</w:t>
            </w: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7.7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E2E1CC" w14:textId="4F7C8808" w:rsidR="003B144F" w:rsidRPr="00C4276C" w:rsidRDefault="003B144F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2.25</w:t>
            </w:r>
            <w:r w:rsidRPr="00C427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0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FD439F" w14:textId="15633140" w:rsidR="003B144F" w:rsidRPr="00C4276C" w:rsidRDefault="003B144F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</w:tbl>
    <w:p w14:paraId="106E4A13" w14:textId="4AF5060F" w:rsidR="00C2690C" w:rsidRDefault="00C2690C" w:rsidP="00CF13FF">
      <w:pPr>
        <w:spacing w:after="0"/>
        <w:rPr>
          <w:rFonts w:ascii="Times New Roman" w:hAnsi="Times New Roman" w:cs="Times New Roman"/>
          <w:sz w:val="18"/>
          <w:szCs w:val="18"/>
        </w:rPr>
      </w:pPr>
      <w:r w:rsidRPr="00384F12"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Pr="001A78C8">
        <w:rPr>
          <w:rFonts w:ascii="Times New Roman" w:hAnsi="Times New Roman" w:cs="Times New Roman"/>
          <w:sz w:val="18"/>
          <w:szCs w:val="18"/>
        </w:rPr>
        <w:t>p-value was obtained by chi-squared and student’s t-test for continuous and categorical variables, respectively.</w:t>
      </w:r>
    </w:p>
    <w:p w14:paraId="69E2937B" w14:textId="77777777" w:rsidR="004760E1" w:rsidRPr="005B1C49" w:rsidRDefault="004760E1" w:rsidP="004760E1">
      <w:pPr>
        <w:spacing w:after="0"/>
        <w:rPr>
          <w:rFonts w:ascii="Times New Roman" w:hAnsi="Times New Roman"/>
          <w:color w:val="000000"/>
          <w:kern w:val="0"/>
          <w:sz w:val="18"/>
        </w:rPr>
      </w:pPr>
      <w:r w:rsidRPr="00BD1AF8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vertAlign w:val="superscript"/>
        </w:rPr>
        <w:t>†</w:t>
      </w:r>
      <w:r w:rsidRPr="00BD1AF8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>Red meat intake was adjusted for total energy intake using residual method.</w:t>
      </w:r>
    </w:p>
    <w:p w14:paraId="3440BCDC" w14:textId="77777777" w:rsidR="004760E1" w:rsidRPr="00BD1AF8" w:rsidRDefault="004760E1">
      <w:pPr>
        <w:spacing w:after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>CRC, colorectal cancer; MET, metabolic equivalent of task.</w:t>
      </w:r>
    </w:p>
    <w:p w14:paraId="34F659DF" w14:textId="77777777" w:rsidR="004760E1" w:rsidRPr="001A78C8" w:rsidRDefault="004760E1" w:rsidP="00C2690C">
      <w:pPr>
        <w:rPr>
          <w:rFonts w:ascii="Times New Roman" w:hAnsi="Times New Roman" w:cs="Times New Roman"/>
          <w:sz w:val="18"/>
          <w:szCs w:val="18"/>
        </w:rPr>
      </w:pPr>
    </w:p>
    <w:p w14:paraId="55022D9C" w14:textId="4F9C8D84" w:rsidR="00817B74" w:rsidRDefault="00817B74" w:rsidP="003F1158">
      <w:pPr>
        <w:tabs>
          <w:tab w:val="left" w:pos="1668"/>
        </w:tabs>
        <w:spacing w:after="0"/>
        <w:rPr>
          <w:rFonts w:ascii="Times New Roman" w:hAnsi="Times New Roman" w:cs="Times New Roman"/>
          <w:szCs w:val="20"/>
        </w:rPr>
      </w:pPr>
    </w:p>
    <w:p w14:paraId="43EDE49C" w14:textId="1867FE7B" w:rsidR="00817B74" w:rsidRDefault="00817B74" w:rsidP="003F1158">
      <w:pPr>
        <w:tabs>
          <w:tab w:val="left" w:pos="1668"/>
        </w:tabs>
        <w:spacing w:after="0"/>
        <w:rPr>
          <w:rFonts w:ascii="Times New Roman" w:hAnsi="Times New Roman" w:cs="Times New Roman"/>
          <w:szCs w:val="20"/>
        </w:rPr>
      </w:pPr>
    </w:p>
    <w:p w14:paraId="689A64EF" w14:textId="061F2422" w:rsidR="00817B74" w:rsidRDefault="00817B74" w:rsidP="003F1158">
      <w:pPr>
        <w:tabs>
          <w:tab w:val="left" w:pos="1668"/>
        </w:tabs>
        <w:spacing w:after="0"/>
        <w:rPr>
          <w:rFonts w:ascii="Times New Roman" w:hAnsi="Times New Roman" w:cs="Times New Roman"/>
          <w:szCs w:val="20"/>
        </w:rPr>
      </w:pPr>
    </w:p>
    <w:sectPr w:rsidR="00817B74" w:rsidSect="009B60D7">
      <w:pgSz w:w="16838" w:h="11906" w:orient="landscape" w:code="9"/>
      <w:pgMar w:top="1440" w:right="1699" w:bottom="1440" w:left="1440" w:header="850" w:footer="9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5C9308" w14:textId="77777777" w:rsidR="00B758C4" w:rsidRDefault="00B758C4" w:rsidP="009E4073">
      <w:pPr>
        <w:spacing w:after="0" w:line="240" w:lineRule="auto"/>
      </w:pPr>
      <w:r>
        <w:separator/>
      </w:r>
    </w:p>
  </w:endnote>
  <w:endnote w:type="continuationSeparator" w:id="0">
    <w:p w14:paraId="267FF16D" w14:textId="77777777" w:rsidR="00B758C4" w:rsidRDefault="00B758C4" w:rsidP="009E40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E103AF" w14:textId="77777777" w:rsidR="00B758C4" w:rsidRDefault="00B758C4" w:rsidP="009E4073">
      <w:pPr>
        <w:spacing w:after="0" w:line="240" w:lineRule="auto"/>
      </w:pPr>
      <w:r>
        <w:separator/>
      </w:r>
    </w:p>
  </w:footnote>
  <w:footnote w:type="continuationSeparator" w:id="0">
    <w:p w14:paraId="6F6DA869" w14:textId="77777777" w:rsidR="00B758C4" w:rsidRDefault="00B758C4" w:rsidP="009E40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1C314C"/>
    <w:multiLevelType w:val="hybridMultilevel"/>
    <w:tmpl w:val="FD0655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AE2540"/>
    <w:multiLevelType w:val="hybridMultilevel"/>
    <w:tmpl w:val="DAEC5068"/>
    <w:lvl w:ilvl="0" w:tplc="3CAC16E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37E17307"/>
    <w:multiLevelType w:val="multilevel"/>
    <w:tmpl w:val="28964C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C7C6EF5"/>
    <w:multiLevelType w:val="hybridMultilevel"/>
    <w:tmpl w:val="AA0C39A0"/>
    <w:lvl w:ilvl="0" w:tplc="84448B1E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 w16cid:durableId="641735022">
    <w:abstractNumId w:val="1"/>
  </w:num>
  <w:num w:numId="2" w16cid:durableId="1241863321">
    <w:abstractNumId w:val="3"/>
  </w:num>
  <w:num w:numId="3" w16cid:durableId="1524133094">
    <w:abstractNumId w:val="0"/>
  </w:num>
  <w:num w:numId="4" w16cid:durableId="39690069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Malgun Gothic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prfrdedotsp9bewrtoxdvtevppdwdf229st&quot;&gt;Reference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4&lt;/item&gt;&lt;item&gt;45&lt;/item&gt;&lt;item&gt;46&lt;/item&gt;&lt;item&gt;47&lt;/item&gt;&lt;item&gt;48&lt;/item&gt;&lt;item&gt;49&lt;/item&gt;&lt;item&gt;50&lt;/item&gt;&lt;/record-ids&gt;&lt;/item&gt;&lt;/Libraries&gt;"/>
  </w:docVars>
  <w:rsids>
    <w:rsidRoot w:val="00904EA0"/>
    <w:rsid w:val="000047B1"/>
    <w:rsid w:val="000062EC"/>
    <w:rsid w:val="00011D5B"/>
    <w:rsid w:val="000127D8"/>
    <w:rsid w:val="000157D5"/>
    <w:rsid w:val="00026A5E"/>
    <w:rsid w:val="000271BB"/>
    <w:rsid w:val="00027333"/>
    <w:rsid w:val="0003081F"/>
    <w:rsid w:val="000368D3"/>
    <w:rsid w:val="00037957"/>
    <w:rsid w:val="00040F8B"/>
    <w:rsid w:val="0004448E"/>
    <w:rsid w:val="00046B35"/>
    <w:rsid w:val="00052474"/>
    <w:rsid w:val="000569A7"/>
    <w:rsid w:val="0006010E"/>
    <w:rsid w:val="00060627"/>
    <w:rsid w:val="00063545"/>
    <w:rsid w:val="00067F60"/>
    <w:rsid w:val="000716A5"/>
    <w:rsid w:val="000717C5"/>
    <w:rsid w:val="000723B4"/>
    <w:rsid w:val="000775AB"/>
    <w:rsid w:val="00077D9C"/>
    <w:rsid w:val="00080601"/>
    <w:rsid w:val="00081B81"/>
    <w:rsid w:val="00081C16"/>
    <w:rsid w:val="00086816"/>
    <w:rsid w:val="00095D2A"/>
    <w:rsid w:val="00095EC5"/>
    <w:rsid w:val="000A3070"/>
    <w:rsid w:val="000A6E95"/>
    <w:rsid w:val="000B38AA"/>
    <w:rsid w:val="000B444A"/>
    <w:rsid w:val="000B7398"/>
    <w:rsid w:val="000B7E98"/>
    <w:rsid w:val="000C1E1B"/>
    <w:rsid w:val="000C26BA"/>
    <w:rsid w:val="000C570B"/>
    <w:rsid w:val="000D04DC"/>
    <w:rsid w:val="000D1052"/>
    <w:rsid w:val="000D3625"/>
    <w:rsid w:val="000D4690"/>
    <w:rsid w:val="000D573F"/>
    <w:rsid w:val="000D5A62"/>
    <w:rsid w:val="000D7B39"/>
    <w:rsid w:val="000E2F46"/>
    <w:rsid w:val="000E63E7"/>
    <w:rsid w:val="000E6CEF"/>
    <w:rsid w:val="000F30A3"/>
    <w:rsid w:val="000F5BE7"/>
    <w:rsid w:val="000F6CA1"/>
    <w:rsid w:val="00100711"/>
    <w:rsid w:val="001009DD"/>
    <w:rsid w:val="00107050"/>
    <w:rsid w:val="0010797F"/>
    <w:rsid w:val="00111C49"/>
    <w:rsid w:val="0011297A"/>
    <w:rsid w:val="0012151F"/>
    <w:rsid w:val="00123E52"/>
    <w:rsid w:val="00124B1E"/>
    <w:rsid w:val="001256C6"/>
    <w:rsid w:val="00126100"/>
    <w:rsid w:val="0013087E"/>
    <w:rsid w:val="001314A9"/>
    <w:rsid w:val="00134318"/>
    <w:rsid w:val="00141CAB"/>
    <w:rsid w:val="001478B7"/>
    <w:rsid w:val="00147E8F"/>
    <w:rsid w:val="00151EF5"/>
    <w:rsid w:val="0015333A"/>
    <w:rsid w:val="001565E6"/>
    <w:rsid w:val="0016302D"/>
    <w:rsid w:val="00164435"/>
    <w:rsid w:val="001657CE"/>
    <w:rsid w:val="001743E3"/>
    <w:rsid w:val="00175690"/>
    <w:rsid w:val="0018125D"/>
    <w:rsid w:val="001838FD"/>
    <w:rsid w:val="00186295"/>
    <w:rsid w:val="00192D20"/>
    <w:rsid w:val="00195765"/>
    <w:rsid w:val="001965A6"/>
    <w:rsid w:val="001A60BB"/>
    <w:rsid w:val="001A7397"/>
    <w:rsid w:val="001A7429"/>
    <w:rsid w:val="001A78C8"/>
    <w:rsid w:val="001B0227"/>
    <w:rsid w:val="001B0693"/>
    <w:rsid w:val="001B52D4"/>
    <w:rsid w:val="001C0FC4"/>
    <w:rsid w:val="001C2BA8"/>
    <w:rsid w:val="001D308D"/>
    <w:rsid w:val="001D339D"/>
    <w:rsid w:val="001D4F2A"/>
    <w:rsid w:val="001E0AC0"/>
    <w:rsid w:val="001E0FE0"/>
    <w:rsid w:val="001E1A15"/>
    <w:rsid w:val="001E2F30"/>
    <w:rsid w:val="001E465F"/>
    <w:rsid w:val="001E52CF"/>
    <w:rsid w:val="001F0616"/>
    <w:rsid w:val="001F062D"/>
    <w:rsid w:val="001F4BE5"/>
    <w:rsid w:val="001F54F1"/>
    <w:rsid w:val="002077B4"/>
    <w:rsid w:val="00210D1C"/>
    <w:rsid w:val="00213F1A"/>
    <w:rsid w:val="00221AC8"/>
    <w:rsid w:val="002231D4"/>
    <w:rsid w:val="002316CC"/>
    <w:rsid w:val="002446BA"/>
    <w:rsid w:val="002532DD"/>
    <w:rsid w:val="0025391B"/>
    <w:rsid w:val="002557FC"/>
    <w:rsid w:val="00266344"/>
    <w:rsid w:val="002665B5"/>
    <w:rsid w:val="00267283"/>
    <w:rsid w:val="002707F3"/>
    <w:rsid w:val="00274EF7"/>
    <w:rsid w:val="00282EF1"/>
    <w:rsid w:val="00284ED6"/>
    <w:rsid w:val="002914D4"/>
    <w:rsid w:val="0029439A"/>
    <w:rsid w:val="002B2A2A"/>
    <w:rsid w:val="002B60AD"/>
    <w:rsid w:val="002C2744"/>
    <w:rsid w:val="002C4E8C"/>
    <w:rsid w:val="002C7CB6"/>
    <w:rsid w:val="002D0346"/>
    <w:rsid w:val="002D283A"/>
    <w:rsid w:val="002D6B14"/>
    <w:rsid w:val="002D791D"/>
    <w:rsid w:val="002E00D1"/>
    <w:rsid w:val="002E186E"/>
    <w:rsid w:val="002E1EAD"/>
    <w:rsid w:val="002E4AE6"/>
    <w:rsid w:val="002E58B9"/>
    <w:rsid w:val="002E7169"/>
    <w:rsid w:val="002F1A8F"/>
    <w:rsid w:val="002F2F4B"/>
    <w:rsid w:val="003006F2"/>
    <w:rsid w:val="00310FD9"/>
    <w:rsid w:val="003134A7"/>
    <w:rsid w:val="00322C3A"/>
    <w:rsid w:val="00337250"/>
    <w:rsid w:val="00340C4B"/>
    <w:rsid w:val="003439C9"/>
    <w:rsid w:val="00346251"/>
    <w:rsid w:val="00346E62"/>
    <w:rsid w:val="003500BA"/>
    <w:rsid w:val="0035061A"/>
    <w:rsid w:val="00351DAD"/>
    <w:rsid w:val="003526AC"/>
    <w:rsid w:val="00353916"/>
    <w:rsid w:val="00361137"/>
    <w:rsid w:val="00362571"/>
    <w:rsid w:val="00362AEE"/>
    <w:rsid w:val="0036426C"/>
    <w:rsid w:val="00364EDB"/>
    <w:rsid w:val="00366608"/>
    <w:rsid w:val="00367C6B"/>
    <w:rsid w:val="003752DE"/>
    <w:rsid w:val="00376210"/>
    <w:rsid w:val="00377192"/>
    <w:rsid w:val="00380365"/>
    <w:rsid w:val="00380433"/>
    <w:rsid w:val="00381A02"/>
    <w:rsid w:val="00384F12"/>
    <w:rsid w:val="0038538B"/>
    <w:rsid w:val="00391706"/>
    <w:rsid w:val="003933E0"/>
    <w:rsid w:val="00395B91"/>
    <w:rsid w:val="003962A6"/>
    <w:rsid w:val="003A0F7B"/>
    <w:rsid w:val="003A1397"/>
    <w:rsid w:val="003A42C0"/>
    <w:rsid w:val="003A4495"/>
    <w:rsid w:val="003B144F"/>
    <w:rsid w:val="003B3762"/>
    <w:rsid w:val="003B4E59"/>
    <w:rsid w:val="003B7A44"/>
    <w:rsid w:val="003C1E35"/>
    <w:rsid w:val="003C722C"/>
    <w:rsid w:val="003D2B86"/>
    <w:rsid w:val="003D3847"/>
    <w:rsid w:val="003D3DF2"/>
    <w:rsid w:val="003D699C"/>
    <w:rsid w:val="003D73EB"/>
    <w:rsid w:val="003E046D"/>
    <w:rsid w:val="003E5DB3"/>
    <w:rsid w:val="003E7BC6"/>
    <w:rsid w:val="003F04D2"/>
    <w:rsid w:val="003F1158"/>
    <w:rsid w:val="003F4B15"/>
    <w:rsid w:val="003F696D"/>
    <w:rsid w:val="004001D5"/>
    <w:rsid w:val="004008A8"/>
    <w:rsid w:val="00402F98"/>
    <w:rsid w:val="00403B1D"/>
    <w:rsid w:val="00412C94"/>
    <w:rsid w:val="00413560"/>
    <w:rsid w:val="00413A6B"/>
    <w:rsid w:val="00415D6F"/>
    <w:rsid w:val="00416D35"/>
    <w:rsid w:val="004257ED"/>
    <w:rsid w:val="00430E65"/>
    <w:rsid w:val="00434BA6"/>
    <w:rsid w:val="00437275"/>
    <w:rsid w:val="00440177"/>
    <w:rsid w:val="00446322"/>
    <w:rsid w:val="00447426"/>
    <w:rsid w:val="00447CE7"/>
    <w:rsid w:val="004525F5"/>
    <w:rsid w:val="00452C40"/>
    <w:rsid w:val="004560B7"/>
    <w:rsid w:val="00456148"/>
    <w:rsid w:val="00456FD4"/>
    <w:rsid w:val="00461A9A"/>
    <w:rsid w:val="00462500"/>
    <w:rsid w:val="004636EE"/>
    <w:rsid w:val="00463AD6"/>
    <w:rsid w:val="00471F44"/>
    <w:rsid w:val="004760E1"/>
    <w:rsid w:val="00482826"/>
    <w:rsid w:val="004862BC"/>
    <w:rsid w:val="004875E5"/>
    <w:rsid w:val="004876A1"/>
    <w:rsid w:val="00491C94"/>
    <w:rsid w:val="00497532"/>
    <w:rsid w:val="004A2AA0"/>
    <w:rsid w:val="004B099B"/>
    <w:rsid w:val="004B13B8"/>
    <w:rsid w:val="004B5EF0"/>
    <w:rsid w:val="004C05E1"/>
    <w:rsid w:val="004C3976"/>
    <w:rsid w:val="004D024F"/>
    <w:rsid w:val="004D0782"/>
    <w:rsid w:val="004D45AC"/>
    <w:rsid w:val="004D7EAE"/>
    <w:rsid w:val="004E126A"/>
    <w:rsid w:val="004E4712"/>
    <w:rsid w:val="004F0AD8"/>
    <w:rsid w:val="004F4BF5"/>
    <w:rsid w:val="004F4D38"/>
    <w:rsid w:val="004F6FBE"/>
    <w:rsid w:val="004F70E5"/>
    <w:rsid w:val="005025F8"/>
    <w:rsid w:val="0050279D"/>
    <w:rsid w:val="00504D94"/>
    <w:rsid w:val="00505A40"/>
    <w:rsid w:val="005108E2"/>
    <w:rsid w:val="00510A10"/>
    <w:rsid w:val="00512D18"/>
    <w:rsid w:val="00513130"/>
    <w:rsid w:val="00517472"/>
    <w:rsid w:val="00517EA5"/>
    <w:rsid w:val="00520D59"/>
    <w:rsid w:val="00521C98"/>
    <w:rsid w:val="00523EB3"/>
    <w:rsid w:val="005303FD"/>
    <w:rsid w:val="0054074B"/>
    <w:rsid w:val="00542FD3"/>
    <w:rsid w:val="00543849"/>
    <w:rsid w:val="005446FF"/>
    <w:rsid w:val="00544E98"/>
    <w:rsid w:val="00554A53"/>
    <w:rsid w:val="00555E97"/>
    <w:rsid w:val="00555ED8"/>
    <w:rsid w:val="00562861"/>
    <w:rsid w:val="00564DEF"/>
    <w:rsid w:val="00566002"/>
    <w:rsid w:val="00566D27"/>
    <w:rsid w:val="0058019D"/>
    <w:rsid w:val="0058565C"/>
    <w:rsid w:val="00591378"/>
    <w:rsid w:val="005A1A74"/>
    <w:rsid w:val="005A25C1"/>
    <w:rsid w:val="005A5516"/>
    <w:rsid w:val="005A6C84"/>
    <w:rsid w:val="005A703C"/>
    <w:rsid w:val="005B1CFB"/>
    <w:rsid w:val="005B47BF"/>
    <w:rsid w:val="005B7BD2"/>
    <w:rsid w:val="005C3D35"/>
    <w:rsid w:val="005C7080"/>
    <w:rsid w:val="005D05BC"/>
    <w:rsid w:val="005D1745"/>
    <w:rsid w:val="005D4B92"/>
    <w:rsid w:val="005D5F9F"/>
    <w:rsid w:val="005E3587"/>
    <w:rsid w:val="005F009F"/>
    <w:rsid w:val="005F0577"/>
    <w:rsid w:val="005F0D54"/>
    <w:rsid w:val="005F22E7"/>
    <w:rsid w:val="00610124"/>
    <w:rsid w:val="006172F6"/>
    <w:rsid w:val="0061772D"/>
    <w:rsid w:val="006215E4"/>
    <w:rsid w:val="00622256"/>
    <w:rsid w:val="006239C7"/>
    <w:rsid w:val="00623E83"/>
    <w:rsid w:val="00635CC6"/>
    <w:rsid w:val="00641279"/>
    <w:rsid w:val="00647A2F"/>
    <w:rsid w:val="00655D0F"/>
    <w:rsid w:val="006609B2"/>
    <w:rsid w:val="00661F21"/>
    <w:rsid w:val="0066532C"/>
    <w:rsid w:val="006662E9"/>
    <w:rsid w:val="006670BA"/>
    <w:rsid w:val="006703C5"/>
    <w:rsid w:val="00680899"/>
    <w:rsid w:val="00686AC0"/>
    <w:rsid w:val="00690074"/>
    <w:rsid w:val="0069352E"/>
    <w:rsid w:val="00694300"/>
    <w:rsid w:val="006952D7"/>
    <w:rsid w:val="006A0829"/>
    <w:rsid w:val="006A0BEB"/>
    <w:rsid w:val="006A1EE1"/>
    <w:rsid w:val="006A50F3"/>
    <w:rsid w:val="006A79E6"/>
    <w:rsid w:val="006B13A4"/>
    <w:rsid w:val="006C045C"/>
    <w:rsid w:val="006D43F9"/>
    <w:rsid w:val="006D5948"/>
    <w:rsid w:val="006E0C5A"/>
    <w:rsid w:val="006E3CCE"/>
    <w:rsid w:val="006E4BAC"/>
    <w:rsid w:val="006E5152"/>
    <w:rsid w:val="006E5CAF"/>
    <w:rsid w:val="006E78AD"/>
    <w:rsid w:val="006F2B9F"/>
    <w:rsid w:val="006F3A02"/>
    <w:rsid w:val="006F3A29"/>
    <w:rsid w:val="006F6908"/>
    <w:rsid w:val="007009C5"/>
    <w:rsid w:val="00703B55"/>
    <w:rsid w:val="007063F6"/>
    <w:rsid w:val="00714CB2"/>
    <w:rsid w:val="00715D67"/>
    <w:rsid w:val="00716A24"/>
    <w:rsid w:val="007227B0"/>
    <w:rsid w:val="007237C8"/>
    <w:rsid w:val="00726088"/>
    <w:rsid w:val="00727B5C"/>
    <w:rsid w:val="0073059B"/>
    <w:rsid w:val="00731643"/>
    <w:rsid w:val="00732B0A"/>
    <w:rsid w:val="00733CD1"/>
    <w:rsid w:val="007353E5"/>
    <w:rsid w:val="00735899"/>
    <w:rsid w:val="00737529"/>
    <w:rsid w:val="007411F3"/>
    <w:rsid w:val="00741654"/>
    <w:rsid w:val="0074207D"/>
    <w:rsid w:val="00744E22"/>
    <w:rsid w:val="00745895"/>
    <w:rsid w:val="00747315"/>
    <w:rsid w:val="00747F43"/>
    <w:rsid w:val="00755649"/>
    <w:rsid w:val="00756B6A"/>
    <w:rsid w:val="007573AD"/>
    <w:rsid w:val="0076280B"/>
    <w:rsid w:val="0076319E"/>
    <w:rsid w:val="0076686F"/>
    <w:rsid w:val="00771F88"/>
    <w:rsid w:val="00772D91"/>
    <w:rsid w:val="0077403B"/>
    <w:rsid w:val="0077404D"/>
    <w:rsid w:val="00775B09"/>
    <w:rsid w:val="00775DD0"/>
    <w:rsid w:val="00783BE7"/>
    <w:rsid w:val="00783F7E"/>
    <w:rsid w:val="00784F70"/>
    <w:rsid w:val="00787703"/>
    <w:rsid w:val="00792D8F"/>
    <w:rsid w:val="00792F67"/>
    <w:rsid w:val="007932F8"/>
    <w:rsid w:val="00794B5D"/>
    <w:rsid w:val="007A0974"/>
    <w:rsid w:val="007A42AF"/>
    <w:rsid w:val="007A59D2"/>
    <w:rsid w:val="007A675A"/>
    <w:rsid w:val="007B7A04"/>
    <w:rsid w:val="007C0420"/>
    <w:rsid w:val="007D5754"/>
    <w:rsid w:val="007D5F07"/>
    <w:rsid w:val="007E1A27"/>
    <w:rsid w:val="007E74B0"/>
    <w:rsid w:val="007F20E6"/>
    <w:rsid w:val="007F3270"/>
    <w:rsid w:val="007F3EB2"/>
    <w:rsid w:val="007F6556"/>
    <w:rsid w:val="008033B5"/>
    <w:rsid w:val="00804172"/>
    <w:rsid w:val="00811353"/>
    <w:rsid w:val="0081482A"/>
    <w:rsid w:val="00817B74"/>
    <w:rsid w:val="00817BBA"/>
    <w:rsid w:val="0082048F"/>
    <w:rsid w:val="0082308F"/>
    <w:rsid w:val="008241B9"/>
    <w:rsid w:val="00827564"/>
    <w:rsid w:val="0083203F"/>
    <w:rsid w:val="008345EE"/>
    <w:rsid w:val="00835B93"/>
    <w:rsid w:val="00841E84"/>
    <w:rsid w:val="00844890"/>
    <w:rsid w:val="00846645"/>
    <w:rsid w:val="008477C5"/>
    <w:rsid w:val="00852A95"/>
    <w:rsid w:val="00864F84"/>
    <w:rsid w:val="008675FF"/>
    <w:rsid w:val="008700AB"/>
    <w:rsid w:val="0087012A"/>
    <w:rsid w:val="00871652"/>
    <w:rsid w:val="0088310E"/>
    <w:rsid w:val="008832FC"/>
    <w:rsid w:val="008835F8"/>
    <w:rsid w:val="008841A1"/>
    <w:rsid w:val="00884807"/>
    <w:rsid w:val="008874E4"/>
    <w:rsid w:val="008877D2"/>
    <w:rsid w:val="008A13FA"/>
    <w:rsid w:val="008A19ED"/>
    <w:rsid w:val="008A2D73"/>
    <w:rsid w:val="008B3D66"/>
    <w:rsid w:val="008C0141"/>
    <w:rsid w:val="008C18BE"/>
    <w:rsid w:val="008C4ECB"/>
    <w:rsid w:val="008D2017"/>
    <w:rsid w:val="008D6DEB"/>
    <w:rsid w:val="008D75BC"/>
    <w:rsid w:val="008E01AF"/>
    <w:rsid w:val="008E0AE5"/>
    <w:rsid w:val="008E10A0"/>
    <w:rsid w:val="008E2F06"/>
    <w:rsid w:val="008F17BB"/>
    <w:rsid w:val="008F528D"/>
    <w:rsid w:val="009000B3"/>
    <w:rsid w:val="00901BCA"/>
    <w:rsid w:val="00904036"/>
    <w:rsid w:val="00904EA0"/>
    <w:rsid w:val="009051D4"/>
    <w:rsid w:val="00907354"/>
    <w:rsid w:val="00912813"/>
    <w:rsid w:val="009134B5"/>
    <w:rsid w:val="00914207"/>
    <w:rsid w:val="00920494"/>
    <w:rsid w:val="0092353A"/>
    <w:rsid w:val="00927FA7"/>
    <w:rsid w:val="00931155"/>
    <w:rsid w:val="00942042"/>
    <w:rsid w:val="00942C5D"/>
    <w:rsid w:val="00946C32"/>
    <w:rsid w:val="00953DDC"/>
    <w:rsid w:val="009604F6"/>
    <w:rsid w:val="0096115B"/>
    <w:rsid w:val="00961612"/>
    <w:rsid w:val="00962826"/>
    <w:rsid w:val="00965E87"/>
    <w:rsid w:val="00972242"/>
    <w:rsid w:val="0097339B"/>
    <w:rsid w:val="00986A1B"/>
    <w:rsid w:val="00990373"/>
    <w:rsid w:val="009905D8"/>
    <w:rsid w:val="00991E66"/>
    <w:rsid w:val="00993774"/>
    <w:rsid w:val="00996543"/>
    <w:rsid w:val="009A3DFB"/>
    <w:rsid w:val="009A518B"/>
    <w:rsid w:val="009B3711"/>
    <w:rsid w:val="009B42F4"/>
    <w:rsid w:val="009B60D7"/>
    <w:rsid w:val="009B7D1A"/>
    <w:rsid w:val="009C231D"/>
    <w:rsid w:val="009C5A80"/>
    <w:rsid w:val="009C714A"/>
    <w:rsid w:val="009C7D3A"/>
    <w:rsid w:val="009D1A67"/>
    <w:rsid w:val="009E145E"/>
    <w:rsid w:val="009E2B83"/>
    <w:rsid w:val="009E4073"/>
    <w:rsid w:val="009E5940"/>
    <w:rsid w:val="009E7ADD"/>
    <w:rsid w:val="009F25E1"/>
    <w:rsid w:val="009F2CA2"/>
    <w:rsid w:val="009F5F17"/>
    <w:rsid w:val="009F7577"/>
    <w:rsid w:val="00A00BBD"/>
    <w:rsid w:val="00A04283"/>
    <w:rsid w:val="00A07F91"/>
    <w:rsid w:val="00A128FD"/>
    <w:rsid w:val="00A14270"/>
    <w:rsid w:val="00A24A66"/>
    <w:rsid w:val="00A33DD2"/>
    <w:rsid w:val="00A34B47"/>
    <w:rsid w:val="00A37EBB"/>
    <w:rsid w:val="00A41815"/>
    <w:rsid w:val="00A41B10"/>
    <w:rsid w:val="00A479A9"/>
    <w:rsid w:val="00A50089"/>
    <w:rsid w:val="00A516A9"/>
    <w:rsid w:val="00A55D0E"/>
    <w:rsid w:val="00A60F65"/>
    <w:rsid w:val="00A63CAC"/>
    <w:rsid w:val="00A7408B"/>
    <w:rsid w:val="00A74A5C"/>
    <w:rsid w:val="00A75AD9"/>
    <w:rsid w:val="00A76961"/>
    <w:rsid w:val="00A817EC"/>
    <w:rsid w:val="00A9133D"/>
    <w:rsid w:val="00A91EE6"/>
    <w:rsid w:val="00A9272C"/>
    <w:rsid w:val="00A95217"/>
    <w:rsid w:val="00A961C1"/>
    <w:rsid w:val="00AA6E26"/>
    <w:rsid w:val="00AB30A6"/>
    <w:rsid w:val="00AB7D84"/>
    <w:rsid w:val="00AC1D07"/>
    <w:rsid w:val="00AC3F13"/>
    <w:rsid w:val="00AC5A46"/>
    <w:rsid w:val="00AD0340"/>
    <w:rsid w:val="00AE3AE0"/>
    <w:rsid w:val="00AE3E7D"/>
    <w:rsid w:val="00AE5448"/>
    <w:rsid w:val="00AF182B"/>
    <w:rsid w:val="00AF2D28"/>
    <w:rsid w:val="00AF3A08"/>
    <w:rsid w:val="00AF550A"/>
    <w:rsid w:val="00B01950"/>
    <w:rsid w:val="00B0209E"/>
    <w:rsid w:val="00B03C49"/>
    <w:rsid w:val="00B05058"/>
    <w:rsid w:val="00B068B7"/>
    <w:rsid w:val="00B123F9"/>
    <w:rsid w:val="00B1320C"/>
    <w:rsid w:val="00B3004A"/>
    <w:rsid w:val="00B330CA"/>
    <w:rsid w:val="00B35FD1"/>
    <w:rsid w:val="00B36D73"/>
    <w:rsid w:val="00B4099C"/>
    <w:rsid w:val="00B43B76"/>
    <w:rsid w:val="00B46141"/>
    <w:rsid w:val="00B469A1"/>
    <w:rsid w:val="00B4718D"/>
    <w:rsid w:val="00B56A3D"/>
    <w:rsid w:val="00B62185"/>
    <w:rsid w:val="00B65211"/>
    <w:rsid w:val="00B65C9E"/>
    <w:rsid w:val="00B663B1"/>
    <w:rsid w:val="00B66595"/>
    <w:rsid w:val="00B712F2"/>
    <w:rsid w:val="00B741D9"/>
    <w:rsid w:val="00B758C4"/>
    <w:rsid w:val="00B83D80"/>
    <w:rsid w:val="00BA537B"/>
    <w:rsid w:val="00BB0D09"/>
    <w:rsid w:val="00BB0DE9"/>
    <w:rsid w:val="00BB3716"/>
    <w:rsid w:val="00BB4A68"/>
    <w:rsid w:val="00BD465F"/>
    <w:rsid w:val="00BD6C5D"/>
    <w:rsid w:val="00BE3BB8"/>
    <w:rsid w:val="00BE4993"/>
    <w:rsid w:val="00BE73BD"/>
    <w:rsid w:val="00BF05DB"/>
    <w:rsid w:val="00BF0DF4"/>
    <w:rsid w:val="00BF0ED3"/>
    <w:rsid w:val="00BF661B"/>
    <w:rsid w:val="00BF7BA2"/>
    <w:rsid w:val="00C043BC"/>
    <w:rsid w:val="00C04B90"/>
    <w:rsid w:val="00C06453"/>
    <w:rsid w:val="00C0659A"/>
    <w:rsid w:val="00C11284"/>
    <w:rsid w:val="00C1592D"/>
    <w:rsid w:val="00C1771B"/>
    <w:rsid w:val="00C20DC2"/>
    <w:rsid w:val="00C25618"/>
    <w:rsid w:val="00C26032"/>
    <w:rsid w:val="00C2690C"/>
    <w:rsid w:val="00C26F49"/>
    <w:rsid w:val="00C30635"/>
    <w:rsid w:val="00C311EF"/>
    <w:rsid w:val="00C31B8F"/>
    <w:rsid w:val="00C35069"/>
    <w:rsid w:val="00C363F0"/>
    <w:rsid w:val="00C41195"/>
    <w:rsid w:val="00C41DF7"/>
    <w:rsid w:val="00C42196"/>
    <w:rsid w:val="00C4276C"/>
    <w:rsid w:val="00C42AEC"/>
    <w:rsid w:val="00C42DA4"/>
    <w:rsid w:val="00C459AF"/>
    <w:rsid w:val="00C514EA"/>
    <w:rsid w:val="00C51743"/>
    <w:rsid w:val="00C524D0"/>
    <w:rsid w:val="00C5539F"/>
    <w:rsid w:val="00C55D30"/>
    <w:rsid w:val="00C5744F"/>
    <w:rsid w:val="00C57C1A"/>
    <w:rsid w:val="00C60509"/>
    <w:rsid w:val="00C60EFB"/>
    <w:rsid w:val="00C6145B"/>
    <w:rsid w:val="00C62FF1"/>
    <w:rsid w:val="00C6464F"/>
    <w:rsid w:val="00C64928"/>
    <w:rsid w:val="00C6586C"/>
    <w:rsid w:val="00C65ED2"/>
    <w:rsid w:val="00C7009C"/>
    <w:rsid w:val="00C71780"/>
    <w:rsid w:val="00C77585"/>
    <w:rsid w:val="00C85490"/>
    <w:rsid w:val="00C87B8F"/>
    <w:rsid w:val="00C87C25"/>
    <w:rsid w:val="00C9153D"/>
    <w:rsid w:val="00C91FBA"/>
    <w:rsid w:val="00C92F54"/>
    <w:rsid w:val="00CA04EA"/>
    <w:rsid w:val="00CA0DED"/>
    <w:rsid w:val="00CA42A5"/>
    <w:rsid w:val="00CA52BE"/>
    <w:rsid w:val="00CA6747"/>
    <w:rsid w:val="00CA7EC3"/>
    <w:rsid w:val="00CB2672"/>
    <w:rsid w:val="00CB323D"/>
    <w:rsid w:val="00CB3CD5"/>
    <w:rsid w:val="00CB42EE"/>
    <w:rsid w:val="00CB72D3"/>
    <w:rsid w:val="00CC001A"/>
    <w:rsid w:val="00CC209B"/>
    <w:rsid w:val="00CC653C"/>
    <w:rsid w:val="00CD09B0"/>
    <w:rsid w:val="00CD2E57"/>
    <w:rsid w:val="00CE1ADA"/>
    <w:rsid w:val="00CE456B"/>
    <w:rsid w:val="00CE46DB"/>
    <w:rsid w:val="00CE5885"/>
    <w:rsid w:val="00CE611D"/>
    <w:rsid w:val="00CE66CA"/>
    <w:rsid w:val="00CF13FF"/>
    <w:rsid w:val="00CF210B"/>
    <w:rsid w:val="00CF530E"/>
    <w:rsid w:val="00D001CF"/>
    <w:rsid w:val="00D027DB"/>
    <w:rsid w:val="00D03B43"/>
    <w:rsid w:val="00D05D8B"/>
    <w:rsid w:val="00D06D36"/>
    <w:rsid w:val="00D10BF2"/>
    <w:rsid w:val="00D12704"/>
    <w:rsid w:val="00D12859"/>
    <w:rsid w:val="00D15C59"/>
    <w:rsid w:val="00D20E2D"/>
    <w:rsid w:val="00D232FA"/>
    <w:rsid w:val="00D34B18"/>
    <w:rsid w:val="00D36805"/>
    <w:rsid w:val="00D42C98"/>
    <w:rsid w:val="00D43AA8"/>
    <w:rsid w:val="00D47179"/>
    <w:rsid w:val="00D477D8"/>
    <w:rsid w:val="00D50704"/>
    <w:rsid w:val="00D51021"/>
    <w:rsid w:val="00D56EAB"/>
    <w:rsid w:val="00D6137E"/>
    <w:rsid w:val="00D61965"/>
    <w:rsid w:val="00D66C13"/>
    <w:rsid w:val="00D67B05"/>
    <w:rsid w:val="00D742DE"/>
    <w:rsid w:val="00D770E1"/>
    <w:rsid w:val="00D80AD9"/>
    <w:rsid w:val="00D81A28"/>
    <w:rsid w:val="00D8627E"/>
    <w:rsid w:val="00D96510"/>
    <w:rsid w:val="00D969C7"/>
    <w:rsid w:val="00DA112D"/>
    <w:rsid w:val="00DA233F"/>
    <w:rsid w:val="00DA3334"/>
    <w:rsid w:val="00DA72C6"/>
    <w:rsid w:val="00DB1D58"/>
    <w:rsid w:val="00DB55C4"/>
    <w:rsid w:val="00DB72D6"/>
    <w:rsid w:val="00DB7D20"/>
    <w:rsid w:val="00DC1DA8"/>
    <w:rsid w:val="00DC578E"/>
    <w:rsid w:val="00DC5A08"/>
    <w:rsid w:val="00DC5FDF"/>
    <w:rsid w:val="00DC673A"/>
    <w:rsid w:val="00DC79AF"/>
    <w:rsid w:val="00DD0ADB"/>
    <w:rsid w:val="00DD0B1E"/>
    <w:rsid w:val="00DD3F04"/>
    <w:rsid w:val="00DD4957"/>
    <w:rsid w:val="00DD6811"/>
    <w:rsid w:val="00DE0154"/>
    <w:rsid w:val="00DE344E"/>
    <w:rsid w:val="00DF15C2"/>
    <w:rsid w:val="00DF2BA3"/>
    <w:rsid w:val="00DF2BD6"/>
    <w:rsid w:val="00DF7DD1"/>
    <w:rsid w:val="00E01CDA"/>
    <w:rsid w:val="00E0695E"/>
    <w:rsid w:val="00E14BF1"/>
    <w:rsid w:val="00E15ACA"/>
    <w:rsid w:val="00E223F9"/>
    <w:rsid w:val="00E22BB7"/>
    <w:rsid w:val="00E24DDA"/>
    <w:rsid w:val="00E267AF"/>
    <w:rsid w:val="00E302FB"/>
    <w:rsid w:val="00E35DBC"/>
    <w:rsid w:val="00E36408"/>
    <w:rsid w:val="00E404B2"/>
    <w:rsid w:val="00E50C05"/>
    <w:rsid w:val="00E51532"/>
    <w:rsid w:val="00E662E3"/>
    <w:rsid w:val="00E6779A"/>
    <w:rsid w:val="00E67D65"/>
    <w:rsid w:val="00E73B44"/>
    <w:rsid w:val="00E7798D"/>
    <w:rsid w:val="00E84BCE"/>
    <w:rsid w:val="00E865C4"/>
    <w:rsid w:val="00E975F9"/>
    <w:rsid w:val="00EA0D7C"/>
    <w:rsid w:val="00EA2B60"/>
    <w:rsid w:val="00EA36E3"/>
    <w:rsid w:val="00EA5C94"/>
    <w:rsid w:val="00EB06D7"/>
    <w:rsid w:val="00EB706A"/>
    <w:rsid w:val="00EC0566"/>
    <w:rsid w:val="00EC230D"/>
    <w:rsid w:val="00EC2A0D"/>
    <w:rsid w:val="00EC4AFB"/>
    <w:rsid w:val="00EC5B5F"/>
    <w:rsid w:val="00ED502C"/>
    <w:rsid w:val="00EE0B9A"/>
    <w:rsid w:val="00EE7CCD"/>
    <w:rsid w:val="00EF1538"/>
    <w:rsid w:val="00EF3B80"/>
    <w:rsid w:val="00EF52A6"/>
    <w:rsid w:val="00EF6233"/>
    <w:rsid w:val="00EF76E8"/>
    <w:rsid w:val="00F03C70"/>
    <w:rsid w:val="00F0589B"/>
    <w:rsid w:val="00F0789C"/>
    <w:rsid w:val="00F16B96"/>
    <w:rsid w:val="00F16FD4"/>
    <w:rsid w:val="00F20055"/>
    <w:rsid w:val="00F2072E"/>
    <w:rsid w:val="00F2256A"/>
    <w:rsid w:val="00F23E5D"/>
    <w:rsid w:val="00F24C67"/>
    <w:rsid w:val="00F26A17"/>
    <w:rsid w:val="00F3306E"/>
    <w:rsid w:val="00F346FA"/>
    <w:rsid w:val="00F361D1"/>
    <w:rsid w:val="00F36709"/>
    <w:rsid w:val="00F37AE9"/>
    <w:rsid w:val="00F4020F"/>
    <w:rsid w:val="00F41DDF"/>
    <w:rsid w:val="00F43D6F"/>
    <w:rsid w:val="00F44667"/>
    <w:rsid w:val="00F468AB"/>
    <w:rsid w:val="00F546F5"/>
    <w:rsid w:val="00F5664D"/>
    <w:rsid w:val="00F629DD"/>
    <w:rsid w:val="00F65560"/>
    <w:rsid w:val="00F66A1B"/>
    <w:rsid w:val="00F67414"/>
    <w:rsid w:val="00F70322"/>
    <w:rsid w:val="00F765B8"/>
    <w:rsid w:val="00F84D38"/>
    <w:rsid w:val="00F85620"/>
    <w:rsid w:val="00F90C51"/>
    <w:rsid w:val="00F91D7D"/>
    <w:rsid w:val="00F94D41"/>
    <w:rsid w:val="00FA4312"/>
    <w:rsid w:val="00FA4669"/>
    <w:rsid w:val="00FA4F2D"/>
    <w:rsid w:val="00FB2134"/>
    <w:rsid w:val="00FB282D"/>
    <w:rsid w:val="00FB29D2"/>
    <w:rsid w:val="00FB5CE6"/>
    <w:rsid w:val="00FB6236"/>
    <w:rsid w:val="00FC0839"/>
    <w:rsid w:val="00FC187D"/>
    <w:rsid w:val="00FC2EB0"/>
    <w:rsid w:val="00FD5E84"/>
    <w:rsid w:val="00FD69F1"/>
    <w:rsid w:val="00FD719F"/>
    <w:rsid w:val="00FE5938"/>
    <w:rsid w:val="00FE5C27"/>
    <w:rsid w:val="00FE77DD"/>
    <w:rsid w:val="00FF05BC"/>
    <w:rsid w:val="00FF0E0C"/>
    <w:rsid w:val="00FF1A13"/>
    <w:rsid w:val="00FF2357"/>
    <w:rsid w:val="00FF267B"/>
    <w:rsid w:val="00FF3D21"/>
    <w:rsid w:val="00FF5177"/>
    <w:rsid w:val="00FF6772"/>
    <w:rsid w:val="00FF7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2AE2FE"/>
  <w15:chartTrackingRefBased/>
  <w15:docId w15:val="{EE8502BA-90E5-4062-B95A-9BFB6E52D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3">
    <w:name w:val="heading 3"/>
    <w:basedOn w:val="a"/>
    <w:link w:val="3Char"/>
    <w:uiPriority w:val="9"/>
    <w:qFormat/>
    <w:rsid w:val="0066532C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굴림" w:eastAsia="굴림" w:hAnsi="굴림" w:cs="굴림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제목 3 Char"/>
    <w:basedOn w:val="a0"/>
    <w:link w:val="3"/>
    <w:uiPriority w:val="9"/>
    <w:rsid w:val="0066532C"/>
    <w:rPr>
      <w:rFonts w:ascii="굴림" w:eastAsia="굴림" w:hAnsi="굴림" w:cs="굴림"/>
      <w:b/>
      <w:bCs/>
      <w:kern w:val="0"/>
      <w:sz w:val="27"/>
      <w:szCs w:val="27"/>
    </w:rPr>
  </w:style>
  <w:style w:type="character" w:styleId="a3">
    <w:name w:val="Hyperlink"/>
    <w:basedOn w:val="a0"/>
    <w:uiPriority w:val="99"/>
    <w:unhideWhenUsed/>
    <w:rsid w:val="0066532C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9E407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E4073"/>
  </w:style>
  <w:style w:type="paragraph" w:styleId="a5">
    <w:name w:val="footer"/>
    <w:basedOn w:val="a"/>
    <w:link w:val="Char0"/>
    <w:uiPriority w:val="99"/>
    <w:unhideWhenUsed/>
    <w:rsid w:val="009E407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E4073"/>
  </w:style>
  <w:style w:type="paragraph" w:styleId="a6">
    <w:name w:val="No Spacing"/>
    <w:uiPriority w:val="1"/>
    <w:qFormat/>
    <w:rsid w:val="00C41DF7"/>
    <w:pPr>
      <w:widowControl w:val="0"/>
      <w:wordWrap w:val="0"/>
      <w:autoSpaceDE w:val="0"/>
      <w:autoSpaceDN w:val="0"/>
      <w:spacing w:after="0" w:line="240" w:lineRule="auto"/>
    </w:pPr>
  </w:style>
  <w:style w:type="paragraph" w:styleId="a7">
    <w:name w:val="List Paragraph"/>
    <w:basedOn w:val="a"/>
    <w:uiPriority w:val="34"/>
    <w:qFormat/>
    <w:rsid w:val="0006010E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3B4E5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B4E5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B4E5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B4E59"/>
    <w:rPr>
      <w:rFonts w:ascii="맑은 고딕" w:eastAsia="맑은 고딕" w:hAnsi="맑은 고딕"/>
      <w:noProof/>
    </w:rPr>
  </w:style>
  <w:style w:type="character" w:customStyle="1" w:styleId="UnresolvedMention1">
    <w:name w:val="Unresolved Mention1"/>
    <w:basedOn w:val="a0"/>
    <w:uiPriority w:val="99"/>
    <w:semiHidden/>
    <w:unhideWhenUsed/>
    <w:rsid w:val="00C311EF"/>
    <w:rPr>
      <w:color w:val="605E5C"/>
      <w:shd w:val="clear" w:color="auto" w:fill="E1DFDD"/>
    </w:rPr>
  </w:style>
  <w:style w:type="character" w:styleId="a8">
    <w:name w:val="Emphasis"/>
    <w:basedOn w:val="a0"/>
    <w:uiPriority w:val="20"/>
    <w:qFormat/>
    <w:rsid w:val="00A63CAC"/>
    <w:rPr>
      <w:i/>
      <w:iCs/>
    </w:rPr>
  </w:style>
  <w:style w:type="character" w:styleId="a9">
    <w:name w:val="annotation reference"/>
    <w:basedOn w:val="a0"/>
    <w:uiPriority w:val="99"/>
    <w:semiHidden/>
    <w:unhideWhenUsed/>
    <w:rsid w:val="007411F3"/>
    <w:rPr>
      <w:sz w:val="18"/>
      <w:szCs w:val="18"/>
    </w:rPr>
  </w:style>
  <w:style w:type="paragraph" w:styleId="aa">
    <w:name w:val="annotation text"/>
    <w:basedOn w:val="a"/>
    <w:link w:val="Char1"/>
    <w:uiPriority w:val="99"/>
    <w:semiHidden/>
    <w:unhideWhenUsed/>
    <w:rsid w:val="007411F3"/>
    <w:pPr>
      <w:jc w:val="left"/>
    </w:pPr>
  </w:style>
  <w:style w:type="character" w:customStyle="1" w:styleId="Char1">
    <w:name w:val="메모 텍스트 Char"/>
    <w:basedOn w:val="a0"/>
    <w:link w:val="aa"/>
    <w:uiPriority w:val="99"/>
    <w:semiHidden/>
    <w:rsid w:val="007411F3"/>
  </w:style>
  <w:style w:type="paragraph" w:styleId="ab">
    <w:name w:val="annotation subject"/>
    <w:basedOn w:val="aa"/>
    <w:next w:val="aa"/>
    <w:link w:val="Char2"/>
    <w:uiPriority w:val="99"/>
    <w:semiHidden/>
    <w:unhideWhenUsed/>
    <w:rsid w:val="007411F3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7411F3"/>
    <w:rPr>
      <w:b/>
      <w:bCs/>
    </w:rPr>
  </w:style>
  <w:style w:type="paragraph" w:styleId="ac">
    <w:name w:val="Balloon Text"/>
    <w:basedOn w:val="a"/>
    <w:link w:val="Char3"/>
    <w:uiPriority w:val="99"/>
    <w:semiHidden/>
    <w:unhideWhenUsed/>
    <w:rsid w:val="007411F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c"/>
    <w:uiPriority w:val="99"/>
    <w:semiHidden/>
    <w:rsid w:val="007411F3"/>
    <w:rPr>
      <w:rFonts w:asciiTheme="majorHAnsi" w:eastAsiaTheme="majorEastAsia" w:hAnsiTheme="majorHAnsi" w:cstheme="majorBidi"/>
      <w:sz w:val="18"/>
      <w:szCs w:val="18"/>
    </w:rPr>
  </w:style>
  <w:style w:type="character" w:customStyle="1" w:styleId="1">
    <w:name w:val="확인되지 않은 멘션1"/>
    <w:basedOn w:val="a0"/>
    <w:uiPriority w:val="99"/>
    <w:semiHidden/>
    <w:unhideWhenUsed/>
    <w:rsid w:val="000157D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432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2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3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9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9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7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7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7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17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25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2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9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DBB392-55DD-4BC2-8393-701F4EF623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87</Words>
  <Characters>3919</Characters>
  <Application>Microsoft Office Word</Application>
  <DocSecurity>0</DocSecurity>
  <Lines>32</Lines>
  <Paragraphs>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JI</dc:creator>
  <cp:keywords/>
  <dc:description/>
  <cp:lastModifiedBy>이제인</cp:lastModifiedBy>
  <cp:revision>2</cp:revision>
  <dcterms:created xsi:type="dcterms:W3CDTF">2024-08-26T02:00:00Z</dcterms:created>
  <dcterms:modified xsi:type="dcterms:W3CDTF">2024-08-26T02:00:00Z</dcterms:modified>
</cp:coreProperties>
</file>